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1EC111" w14:textId="066DF8BC" w:rsidR="007B3FB5" w:rsidRDefault="00574AFF" w:rsidP="007A4825">
      <w:pPr>
        <w:spacing w:after="0" w:line="360" w:lineRule="auto"/>
        <w:ind w:left="-426" w:right="-30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 w:rsidRPr="00907C40">
        <w:rPr>
          <w:rFonts w:ascii="Times New Roman" w:eastAsia="Times New Roman" w:hAnsi="Times New Roman"/>
          <w:b/>
          <w:bCs/>
          <w:sz w:val="24"/>
          <w:szCs w:val="24"/>
          <w:lang w:val="en-US" w:eastAsia="pt-BR"/>
        </w:rPr>
        <w:t xml:space="preserve">S3 Table. </w:t>
      </w:r>
      <w:r w:rsidR="007A4825">
        <w:rPr>
          <w:rFonts w:ascii="Times New Roman" w:eastAsia="Times New Roman" w:hAnsi="Times New Roman"/>
          <w:b/>
          <w:bCs/>
          <w:sz w:val="24"/>
          <w:szCs w:val="24"/>
          <w:lang w:val="en-US" w:eastAsia="pt-BR"/>
        </w:rPr>
        <w:t>Clinical forms and p</w:t>
      </w:r>
      <w:r w:rsidR="007A4825" w:rsidRPr="00907C40">
        <w:rPr>
          <w:rFonts w:ascii="Times New Roman" w:eastAsia="Times New Roman" w:hAnsi="Times New Roman"/>
          <w:b/>
          <w:bCs/>
          <w:sz w:val="24"/>
          <w:szCs w:val="24"/>
          <w:lang w:val="en-US" w:eastAsia="pt-BR"/>
        </w:rPr>
        <w:t>arasite load</w:t>
      </w:r>
      <w:r w:rsidR="007A4825">
        <w:rPr>
          <w:rFonts w:ascii="Times New Roman" w:eastAsia="Times New Roman" w:hAnsi="Times New Roman"/>
          <w:b/>
          <w:bCs/>
          <w:sz w:val="24"/>
          <w:szCs w:val="24"/>
          <w:lang w:val="en-US" w:eastAsia="pt-BR"/>
        </w:rPr>
        <w:t xml:space="preserve"> in patients with ATL</w:t>
      </w:r>
      <w:r w:rsidR="007A4825" w:rsidRPr="00907C40">
        <w:rPr>
          <w:rFonts w:ascii="Times New Roman" w:eastAsia="Times New Roman" w:hAnsi="Times New Roman"/>
          <w:b/>
          <w:bCs/>
          <w:sz w:val="24"/>
          <w:szCs w:val="24"/>
          <w:lang w:val="en-US" w:eastAsia="pt-BR"/>
        </w:rPr>
        <w:t>.</w:t>
      </w:r>
      <w:r w:rsidR="007A4825" w:rsidRPr="00907C40">
        <w:rPr>
          <w:rFonts w:ascii="Times New Roman" w:eastAsia="Times New Roman" w:hAnsi="Times New Roman"/>
          <w:sz w:val="24"/>
          <w:szCs w:val="24"/>
          <w:lang w:val="en-US" w:eastAsia="pt-BR"/>
        </w:rPr>
        <w:t xml:space="preserve"> Parasite load quantification (parasites equivalents/</w:t>
      </w:r>
      <w:r w:rsidR="007A4825" w:rsidRPr="00907C40">
        <w:rPr>
          <w:rFonts w:ascii="Times New Roman" w:eastAsia="Times New Roman" w:hAnsi="Times New Roman"/>
          <w:sz w:val="24"/>
          <w:szCs w:val="24"/>
          <w:lang w:val="en-US" w:eastAsia="pt-BR"/>
        </w:rPr>
        <w:sym w:font="Symbol" w:char="F06D"/>
      </w:r>
      <w:r w:rsidR="007A4825" w:rsidRPr="00907C40">
        <w:rPr>
          <w:rFonts w:ascii="Times New Roman" w:eastAsia="Times New Roman" w:hAnsi="Times New Roman"/>
          <w:sz w:val="24"/>
          <w:szCs w:val="24"/>
          <w:lang w:val="en-US" w:eastAsia="pt-BR"/>
        </w:rPr>
        <w:t xml:space="preserve">g of human DNA) </w:t>
      </w:r>
      <w:r w:rsidR="007A4825">
        <w:rPr>
          <w:rFonts w:ascii="Times New Roman" w:eastAsia="Times New Roman" w:hAnsi="Times New Roman"/>
          <w:sz w:val="24"/>
          <w:szCs w:val="24"/>
          <w:lang w:val="en-US" w:eastAsia="pt-BR"/>
        </w:rPr>
        <w:t xml:space="preserve">and </w:t>
      </w:r>
      <w:r w:rsidR="007A4825" w:rsidRPr="00D82A90">
        <w:rPr>
          <w:rFonts w:ascii="Times New Roman" w:eastAsia="Times New Roman" w:hAnsi="Times New Roman"/>
          <w:sz w:val="24"/>
          <w:szCs w:val="24"/>
          <w:lang w:val="en-US" w:eastAsia="pt-BR"/>
        </w:rPr>
        <w:t>C</w:t>
      </w:r>
      <w:r w:rsidR="007A4825">
        <w:rPr>
          <w:rFonts w:ascii="Times New Roman" w:eastAsia="Times New Roman" w:hAnsi="Times New Roman"/>
          <w:sz w:val="24"/>
          <w:szCs w:val="24"/>
          <w:vertAlign w:val="subscript"/>
          <w:lang w:val="en-US" w:eastAsia="pt-BR"/>
        </w:rPr>
        <w:t>t</w:t>
      </w:r>
      <w:r w:rsidR="007A4825">
        <w:rPr>
          <w:rFonts w:ascii="Times New Roman" w:eastAsia="Times New Roman" w:hAnsi="Times New Roman"/>
          <w:sz w:val="24"/>
          <w:szCs w:val="24"/>
          <w:lang w:val="en-US" w:eastAsia="pt-BR"/>
        </w:rPr>
        <w:t xml:space="preserve"> values </w:t>
      </w:r>
      <w:r w:rsidR="007A4825" w:rsidRPr="00D82A90">
        <w:rPr>
          <w:rFonts w:ascii="Times New Roman" w:eastAsia="Times New Roman" w:hAnsi="Times New Roman"/>
          <w:sz w:val="24"/>
          <w:szCs w:val="24"/>
          <w:lang w:val="en-US" w:eastAsia="pt-BR"/>
        </w:rPr>
        <w:t>for</w:t>
      </w:r>
      <w:r w:rsidR="007A4825" w:rsidRPr="00907C40">
        <w:rPr>
          <w:rFonts w:ascii="Times New Roman" w:eastAsia="Times New Roman" w:hAnsi="Times New Roman"/>
          <w:sz w:val="24"/>
          <w:szCs w:val="24"/>
          <w:lang w:val="en-US" w:eastAsia="pt-BR"/>
        </w:rPr>
        <w:t xml:space="preserve"> HSP70 and 18S rDNA targets in DNA samples from patients with clinical suspicion of ATL, comparing with parasitological diagnosis</w:t>
      </w:r>
      <w:r w:rsidR="007A4825">
        <w:rPr>
          <w:rFonts w:ascii="Times New Roman" w:eastAsia="Times New Roman" w:hAnsi="Times New Roman"/>
          <w:sz w:val="24"/>
          <w:szCs w:val="24"/>
          <w:lang w:val="en-US" w:eastAsia="pt-BR"/>
        </w:rPr>
        <w:t xml:space="preserve"> and clinical forms. Species typing by RFLP</w:t>
      </w:r>
      <w:r w:rsidR="007A5BBC">
        <w:rPr>
          <w:rFonts w:ascii="Times New Roman" w:eastAsia="Times New Roman" w:hAnsi="Times New Roman"/>
          <w:sz w:val="24"/>
          <w:szCs w:val="24"/>
          <w:lang w:val="en-US" w:eastAsia="pt-BR"/>
        </w:rPr>
        <w:t xml:space="preserve"> for HSP70 target</w:t>
      </w:r>
      <w:r w:rsidR="007A4825">
        <w:rPr>
          <w:rFonts w:ascii="Times New Roman" w:eastAsia="Times New Roman" w:hAnsi="Times New Roman"/>
          <w:sz w:val="24"/>
          <w:szCs w:val="24"/>
          <w:lang w:val="en-US" w:eastAsia="pt-BR"/>
        </w:rPr>
        <w:t xml:space="preserve"> and age of the lesion in months are also presented in the table.</w:t>
      </w:r>
    </w:p>
    <w:p w14:paraId="70E15468" w14:textId="77777777" w:rsidR="007A4825" w:rsidRPr="007A4825" w:rsidRDefault="007A4825" w:rsidP="007A4825">
      <w:p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15151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"/>
        <w:gridCol w:w="987"/>
        <w:gridCol w:w="1417"/>
        <w:gridCol w:w="1418"/>
        <w:gridCol w:w="1808"/>
        <w:gridCol w:w="1294"/>
        <w:gridCol w:w="1134"/>
        <w:gridCol w:w="2060"/>
        <w:gridCol w:w="774"/>
        <w:gridCol w:w="1000"/>
        <w:gridCol w:w="1760"/>
        <w:gridCol w:w="1493"/>
      </w:tblGrid>
      <w:tr w:rsidR="007A4825" w:rsidRPr="007A4825" w14:paraId="14D081C0" w14:textId="77777777" w:rsidTr="00603808">
        <w:trPr>
          <w:trHeight w:val="520"/>
          <w:jc w:val="center"/>
        </w:trPr>
        <w:tc>
          <w:tcPr>
            <w:tcW w:w="99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0129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Sampl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852E19" w14:textId="77777777" w:rsidR="007A4825" w:rsidRPr="00BF4FFF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BF4FF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Parasite</w:t>
            </w:r>
            <w:r w:rsidRPr="00BF4FF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BF4FF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load (par. eq./µg human DNA)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4664B9" w14:textId="77777777" w:rsidR="007A4825" w:rsidRPr="00BF4FFF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BF4FF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4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92FFC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A482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C</w:t>
            </w:r>
            <w:r w:rsidRPr="007A482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eastAsia="pt-BR"/>
              </w:rPr>
              <w:t>t</w:t>
            </w:r>
            <w:proofErr w:type="spellEnd"/>
            <w:r w:rsidRPr="007A482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A482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Values</w:t>
            </w:r>
            <w:proofErr w:type="spellEnd"/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B1E5B" w14:textId="47372931" w:rsidR="007A4825" w:rsidRPr="007A4825" w:rsidRDefault="007A4825" w:rsidP="00603808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A482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Species</w:t>
            </w:r>
            <w:proofErr w:type="spellEnd"/>
            <w:r w:rsidRPr="007A482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A482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Typing</w:t>
            </w:r>
            <w:proofErr w:type="spellEnd"/>
            <w:r w:rsidRPr="007A482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50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8513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</w:pPr>
            <w:proofErr w:type="spellStart"/>
            <w:r w:rsidRPr="007A4825"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  <w:t>Clinical</w:t>
            </w:r>
            <w:proofErr w:type="spellEnd"/>
            <w:r w:rsidRPr="007A4825">
              <w:rPr>
                <w:rFonts w:ascii="Times New Roman" w:eastAsia="Times New Roman" w:hAnsi="Times New Roman"/>
                <w:b/>
                <w:sz w:val="24"/>
                <w:szCs w:val="24"/>
                <w:lang w:eastAsia="pt-BR"/>
              </w:rPr>
              <w:t xml:space="preserve"> data</w:t>
            </w:r>
          </w:p>
        </w:tc>
      </w:tr>
      <w:tr w:rsidR="007A4825" w:rsidRPr="007A4825" w14:paraId="479C16C9" w14:textId="77777777" w:rsidTr="00603808">
        <w:trPr>
          <w:trHeight w:val="540"/>
          <w:jc w:val="center"/>
        </w:trPr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0E6344" w14:textId="77777777" w:rsidR="007A4825" w:rsidRPr="007A4825" w:rsidRDefault="007A4825" w:rsidP="00BF01B2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02EA3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HSP7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E10B6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18S </w:t>
            </w:r>
            <w:proofErr w:type="spellStart"/>
            <w:r w:rsidRPr="007A482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rDNA</w:t>
            </w:r>
            <w:proofErr w:type="spellEnd"/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7EBE0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A482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Parasitological</w:t>
            </w:r>
            <w:proofErr w:type="spellEnd"/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C6C6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HSP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79A2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18S </w:t>
            </w:r>
            <w:proofErr w:type="spellStart"/>
            <w:r w:rsidRPr="007A482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rDNA</w:t>
            </w:r>
            <w:proofErr w:type="spellEnd"/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20291" w14:textId="2A3428ED" w:rsidR="007A4825" w:rsidRPr="007A4825" w:rsidRDefault="00603808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HSP70 RFLP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94F3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Ag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FCE77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A482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Gender</w:t>
            </w:r>
            <w:proofErr w:type="spellEnd"/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05F8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7A482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Clinical</w:t>
            </w:r>
            <w:proofErr w:type="spellEnd"/>
            <w:r w:rsidRPr="007A482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A482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Form</w:t>
            </w:r>
            <w:proofErr w:type="spellEnd"/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DB60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Age </w:t>
            </w:r>
            <w:proofErr w:type="spellStart"/>
            <w:r w:rsidRPr="007A482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7A482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A482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lesion</w:t>
            </w:r>
            <w:proofErr w:type="spellEnd"/>
            <w:r w:rsidRPr="007A482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7A482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months</w:t>
            </w:r>
            <w:proofErr w:type="spellEnd"/>
            <w:r w:rsidRPr="007A482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)</w:t>
            </w:r>
          </w:p>
        </w:tc>
      </w:tr>
      <w:tr w:rsidR="007A4825" w:rsidRPr="007A4825" w14:paraId="25D85CE3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EF5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8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5B487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8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B6E8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C99A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E3B6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4.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9EC0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3.2854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D44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ot</w:t>
            </w:r>
            <w:proofErr w:type="spellEnd"/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identified</w:t>
            </w:r>
            <w:proofErr w:type="spellEnd"/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C52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E10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9E8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9A7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</w:tr>
      <w:tr w:rsidR="007A4825" w:rsidRPr="007A4825" w14:paraId="5A98C6EC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36F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9C56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5C25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9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CCAC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D4D2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5.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6996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3.682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E1E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ot</w:t>
            </w:r>
            <w:proofErr w:type="spellEnd"/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identified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7B8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07D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B17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5E2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</w:tr>
      <w:tr w:rsidR="007A4825" w:rsidRPr="007A4825" w14:paraId="5ADD275F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33E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75FC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09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17C9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808.6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5113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1F71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8.08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2241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5.634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EAF2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C16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927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DD7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009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</w:tr>
      <w:tr w:rsidR="007A4825" w:rsidRPr="007A4825" w14:paraId="70BBC2D6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602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15637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1.126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54FA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2.842.4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E759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10DB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1.9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8481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0.024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EF4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brazili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195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C80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12A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930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6</w:t>
            </w:r>
          </w:p>
        </w:tc>
      </w:tr>
      <w:tr w:rsidR="007A4825" w:rsidRPr="007A4825" w14:paraId="27C47BC4" w14:textId="77777777" w:rsidTr="007A4825">
        <w:trPr>
          <w:trHeight w:val="4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896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9D91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8E78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.2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7AA3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90CD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4.78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D80C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2.89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E7E7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brazili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61E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DF9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C46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474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</w:tr>
      <w:tr w:rsidR="007A4825" w:rsidRPr="007A4825" w14:paraId="369B7506" w14:textId="77777777" w:rsidTr="007A4825">
        <w:trPr>
          <w:trHeight w:val="7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CE6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7ABE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A65E7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6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4367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A74A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on-</w:t>
            </w:r>
            <w:proofErr w:type="spellStart"/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etectab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938E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5.852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C047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brazili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380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AB3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854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80B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</w:tr>
      <w:tr w:rsidR="007A4825" w:rsidRPr="007A4825" w14:paraId="62D70545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35E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2C1A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.168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B12F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.397.4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40AA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AE42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2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0248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9.547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3AC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brazili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7F1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56B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AD2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82E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</w:tr>
      <w:tr w:rsidR="007A4825" w:rsidRPr="007A4825" w14:paraId="053C6AAE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1AD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D27E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.569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011B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.115.7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3B89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DA4B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3.5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5DAB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2.24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D2E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brazili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F71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A51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6A5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A4D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</w:tr>
      <w:tr w:rsidR="007A4825" w:rsidRPr="007A4825" w14:paraId="5DB7C781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4CE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3525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9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BB917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2.3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8722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F66D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1.59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8C31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1.589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D8D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ot</w:t>
            </w:r>
            <w:proofErr w:type="spellEnd"/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identified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CD5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C01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671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6EF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</w:tr>
      <w:tr w:rsidR="007A4825" w:rsidRPr="007A4825" w14:paraId="44E7F81F" w14:textId="77777777" w:rsidTr="007A4825">
        <w:trPr>
          <w:trHeight w:val="7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8E8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1DC1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5FCC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0548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8D72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on-</w:t>
            </w:r>
            <w:proofErr w:type="spellStart"/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etectab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3C26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on-</w:t>
            </w:r>
            <w:proofErr w:type="spellStart"/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etectabl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900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brazili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652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885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BB3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E53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</w:tr>
      <w:tr w:rsidR="007A4825" w:rsidRPr="007A4825" w14:paraId="2890D47A" w14:textId="77777777" w:rsidTr="007A4825">
        <w:trPr>
          <w:trHeight w:val="7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9D3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lastRenderedPageBreak/>
              <w:t>4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B478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34D5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A2FD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8FD0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on-</w:t>
            </w:r>
            <w:proofErr w:type="spellStart"/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etectab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0C84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on-</w:t>
            </w:r>
            <w:proofErr w:type="spellStart"/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etectabl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C6B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brazili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B38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E3F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657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B36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</w:tr>
      <w:tr w:rsidR="007A4825" w:rsidRPr="007A4825" w14:paraId="7B798345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1B4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7F75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23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7CDE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6.7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3950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7F8A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8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B7F87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6.797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3BD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brazili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03E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338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7DC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72C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</w:tr>
      <w:tr w:rsidR="007A4825" w:rsidRPr="007A4825" w14:paraId="286226B1" w14:textId="77777777" w:rsidTr="007A4825">
        <w:trPr>
          <w:trHeight w:val="7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E58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A4E0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FECA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.2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6D6E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E342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on-</w:t>
            </w:r>
            <w:proofErr w:type="spellStart"/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etectab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3A1C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0.954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1E81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BF4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E97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A94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552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6</w:t>
            </w:r>
          </w:p>
        </w:tc>
      </w:tr>
      <w:tr w:rsidR="007A4825" w:rsidRPr="007A4825" w14:paraId="358F225A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267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8B9F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12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22A4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27.5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D4D9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7A67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8.3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98AE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6.478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B24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brazili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28C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87A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DDD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C9A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</w:tr>
      <w:tr w:rsidR="007A4825" w:rsidRPr="007A4825" w14:paraId="05DB6766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94E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D992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9ABC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1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01B7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A1E6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8.25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C8F8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6.994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5C6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brazili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82C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C797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E14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MUCOSAL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DFB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</w:tr>
      <w:tr w:rsidR="007A4825" w:rsidRPr="007A4825" w14:paraId="13D86EEA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72C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1CAA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49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94A4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47.2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27FA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8BE1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6.4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0E1E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5.31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3BB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brazili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F61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269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BB27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BAC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7A4825" w:rsidRPr="007A4825" w14:paraId="626CD286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BBD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9B66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.765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6F64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.859.8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263A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6AD9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2.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DD66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0.472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7D9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brazili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147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1B0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A00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2D3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</w:tr>
      <w:tr w:rsidR="007A4825" w:rsidRPr="007A4825" w14:paraId="69EA7FF9" w14:textId="77777777" w:rsidTr="007A4825">
        <w:trPr>
          <w:trHeight w:val="7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515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D8D2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E081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9F15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B6D6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on-</w:t>
            </w:r>
            <w:proofErr w:type="spellStart"/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etectab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1762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on-</w:t>
            </w:r>
            <w:proofErr w:type="spellStart"/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etectabl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105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guyan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70D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A72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46F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MUCOSAL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CD6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</w:tr>
      <w:tr w:rsidR="007A4825" w:rsidRPr="007A4825" w14:paraId="3B0EEF37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683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61FD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5.439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0D84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1.772.2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696E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7033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1.4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327C7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0.302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CC3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brazili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57E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2C8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41A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CB9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</w:tr>
      <w:tr w:rsidR="007A4825" w:rsidRPr="007A4825" w14:paraId="58D868D0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F3F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AFC2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96C6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5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11A7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0252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7.09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E741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4.528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097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brazili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112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8D0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6EE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9B0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25</w:t>
            </w:r>
          </w:p>
        </w:tc>
      </w:tr>
      <w:tr w:rsidR="007A4825" w:rsidRPr="007A4825" w14:paraId="76C3A495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E6A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26E8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642E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3.3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1567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E305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9.58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0C2F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7.61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076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shawi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BE3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E5E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4D5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09E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</w:tr>
      <w:tr w:rsidR="007A4825" w:rsidRPr="007A4825" w14:paraId="55B9BFE6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E017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AA4D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00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3188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0.4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020D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8F4B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2.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08F5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0.060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7A8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ot</w:t>
            </w:r>
            <w:proofErr w:type="spellEnd"/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identified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C9D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09E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102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A64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</w:tr>
      <w:tr w:rsidR="007A4825" w:rsidRPr="007A4825" w14:paraId="67D273C0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B1E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D7CA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47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31AC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33.0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752E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374F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7.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B829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5.78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F117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brazili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BA2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1A6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C06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D5A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</w:tr>
      <w:tr w:rsidR="007A4825" w:rsidRPr="007A4825" w14:paraId="6C52F022" w14:textId="77777777" w:rsidTr="007A4825">
        <w:trPr>
          <w:trHeight w:val="7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8D0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21E2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CC65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2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1EC9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D654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on-</w:t>
            </w:r>
            <w:proofErr w:type="spellStart"/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etectab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2E5C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5.863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6CC3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B65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2FC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B42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79D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6</w:t>
            </w:r>
          </w:p>
        </w:tc>
      </w:tr>
      <w:tr w:rsidR="007A4825" w:rsidRPr="007A4825" w14:paraId="79F4FFEE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44C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387C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D8BB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5561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5EC6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5.8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A2EA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5.343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CF90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C0F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60E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8A8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678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</w:tr>
      <w:tr w:rsidR="007A4825" w:rsidRPr="007A4825" w14:paraId="45EDCC78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55C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5B68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8956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4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8CFB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5488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6.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CC4A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5.44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1118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962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F53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13E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0447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</w:tr>
      <w:tr w:rsidR="007A4825" w:rsidRPr="007A4825" w14:paraId="4847F0B0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E5A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lastRenderedPageBreak/>
              <w:t>4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CB54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001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41F3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75.1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D7AE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1FE7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6.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BD45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4.945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5DE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brazili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3F9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DFF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066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D77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7A4825" w:rsidRPr="007A4825" w14:paraId="4C414800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69B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8E91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31B3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9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8744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1E3C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4.8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CC35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3.209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E4C8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96C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4CD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363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A35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</w:tr>
      <w:tr w:rsidR="007A4825" w:rsidRPr="007A4825" w14:paraId="0C5A41DA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0A7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1F7E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04B2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.8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123F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E798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3.18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9EB7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1.844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0F5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ot</w:t>
            </w:r>
            <w:proofErr w:type="spellEnd"/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identified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9E2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2F7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B41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MUCOSAL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9C7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6</w:t>
            </w:r>
          </w:p>
        </w:tc>
      </w:tr>
      <w:tr w:rsidR="007A4825" w:rsidRPr="007A4825" w14:paraId="1BF56231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04E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1574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86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D038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33.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DEEC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DDE6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7.9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9B8E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6.6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9D6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brazili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B74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516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512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221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</w:tr>
      <w:tr w:rsidR="007A4825" w:rsidRPr="007A4825" w14:paraId="222E6C62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B95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7C3C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F975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4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CE45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0458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6.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926A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5.019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D059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ACA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2FE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3FC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A7C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</w:tr>
      <w:tr w:rsidR="007A4825" w:rsidRPr="007A4825" w14:paraId="38A68A18" w14:textId="77777777" w:rsidTr="007A4825">
        <w:trPr>
          <w:trHeight w:val="7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BA3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4251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0F40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4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D606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7C59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on-</w:t>
            </w:r>
            <w:proofErr w:type="spellStart"/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etectab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486A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4.17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E891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EC3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A2D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058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624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2</w:t>
            </w:r>
          </w:p>
        </w:tc>
      </w:tr>
      <w:tr w:rsidR="007A4825" w:rsidRPr="007A4825" w14:paraId="4FEE197D" w14:textId="77777777" w:rsidTr="007A4825">
        <w:trPr>
          <w:trHeight w:val="7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87D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3599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172B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B97E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01BB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on-</w:t>
            </w:r>
            <w:proofErr w:type="spellStart"/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etectab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4134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5.424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51FF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A93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40E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BD6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AF3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5</w:t>
            </w:r>
          </w:p>
        </w:tc>
      </w:tr>
      <w:tr w:rsidR="007A4825" w:rsidRPr="007A4825" w14:paraId="2D1636FA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ACF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BA64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65D57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2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795E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E2A0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7.5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E9B4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6.328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85CC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BBB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A7B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90E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MUCOSAL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2EE7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20</w:t>
            </w:r>
          </w:p>
        </w:tc>
      </w:tr>
      <w:tr w:rsidR="007A4825" w:rsidRPr="007A4825" w14:paraId="5D4A7B1F" w14:textId="77777777" w:rsidTr="007A4825">
        <w:trPr>
          <w:trHeight w:val="7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CD3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994C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C395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03277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CEF4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on-</w:t>
            </w:r>
            <w:proofErr w:type="spellStart"/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etectab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332E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on-</w:t>
            </w:r>
            <w:proofErr w:type="spellStart"/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etectabl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5B5A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44F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C99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7EF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08B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</w:tr>
      <w:tr w:rsidR="007A4825" w:rsidRPr="007A4825" w14:paraId="3170B609" w14:textId="77777777" w:rsidTr="007A4825">
        <w:trPr>
          <w:trHeight w:val="7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2CE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16F3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3530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56ED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AF20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on-</w:t>
            </w:r>
            <w:proofErr w:type="spellStart"/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etectab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38C9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5.132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4A65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2CC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560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7FC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516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4</w:t>
            </w:r>
          </w:p>
        </w:tc>
      </w:tr>
      <w:tr w:rsidR="007A4825" w:rsidRPr="007A4825" w14:paraId="1BC7752D" w14:textId="77777777" w:rsidTr="007A4825">
        <w:trPr>
          <w:trHeight w:val="7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340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D230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56A4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B227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65F6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on-</w:t>
            </w:r>
            <w:proofErr w:type="spellStart"/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etectab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6343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on-</w:t>
            </w:r>
            <w:proofErr w:type="spellStart"/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etectabl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E780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629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FD5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27C7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MUCOSAL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056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</w:tr>
      <w:tr w:rsidR="007A4825" w:rsidRPr="007A4825" w14:paraId="448CB064" w14:textId="77777777" w:rsidTr="007A4825">
        <w:trPr>
          <w:trHeight w:val="7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10F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1E65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E439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1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3C33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5A47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on-</w:t>
            </w:r>
            <w:proofErr w:type="spellStart"/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etectab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2868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5.08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0A09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CB1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5CC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A20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B41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</w:tr>
      <w:tr w:rsidR="007A4825" w:rsidRPr="007A4825" w14:paraId="3D164B7A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B95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EA76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90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9285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78.6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D1FC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888C7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5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42DA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3.172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61E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guyan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825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E547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B72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FFD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</w:tr>
      <w:tr w:rsidR="007A4825" w:rsidRPr="007A4825" w14:paraId="2B061121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55C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9473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E3BA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.6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48AA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81FF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1.35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EB41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9.071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F0E0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D7C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929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2FA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MUCOSAL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0B3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</w:tr>
      <w:tr w:rsidR="007A4825" w:rsidRPr="007A4825" w14:paraId="254EE344" w14:textId="77777777" w:rsidTr="007A4825">
        <w:trPr>
          <w:trHeight w:val="7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DD6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lastRenderedPageBreak/>
              <w:t>4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99E0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00B5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5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00D8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3EDB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on-</w:t>
            </w:r>
            <w:proofErr w:type="spellStart"/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etectab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3D1C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4.198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D8D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brazili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F73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DE0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9A7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C4F7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</w:tr>
      <w:tr w:rsidR="007A4825" w:rsidRPr="007A4825" w14:paraId="3C32829D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6FA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4821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69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F062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6.9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B7AD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4ECF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6.4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4800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5.969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39E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brazili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423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FB2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37E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456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</w:tr>
      <w:tr w:rsidR="007A4825" w:rsidRPr="007A4825" w14:paraId="5ABBFFC2" w14:textId="77777777" w:rsidTr="007A4825">
        <w:trPr>
          <w:trHeight w:val="7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9BD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CB35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9E76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8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F347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D394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on-</w:t>
            </w:r>
            <w:proofErr w:type="spellStart"/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etectab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A8C5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4.977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7C18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0CB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96D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1A2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MUCOSAL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53E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</w:tr>
      <w:tr w:rsidR="007A4825" w:rsidRPr="007A4825" w14:paraId="46F10979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9CA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9911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47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F810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06.3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5145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A866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6.3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219B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5.214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FF1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guyan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CFC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FF4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EF7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E74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</w:tr>
      <w:tr w:rsidR="007A4825" w:rsidRPr="007A4825" w14:paraId="74FD4A06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44C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BFCE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67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2F54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02.1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77A7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29F8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8.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F6FA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6.543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84C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brazili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EDC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BDD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EDF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096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</w:tr>
      <w:tr w:rsidR="007A4825" w:rsidRPr="007A4825" w14:paraId="1170B12E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C78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D8AB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8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EAF0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7.5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D434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B13A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9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D8FC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7.58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F81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brazili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6D4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9A4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934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ADF7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7A4825" w:rsidRPr="007A4825" w14:paraId="0D42EF05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DA0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DE76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.868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24DD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4.067.9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1875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160E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2.69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F716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9.28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92E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brazili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24C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A7B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BA47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0D9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7A4825" w:rsidRPr="007A4825" w14:paraId="35110666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420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9A44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088F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6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4578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DEAF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5.1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C16A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4.408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D76A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brazili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E63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CE5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550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8F9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</w:tr>
      <w:tr w:rsidR="007A4825" w:rsidRPr="007A4825" w14:paraId="2A604102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4FD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6F4A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7.991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5573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7.295.4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F553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5B57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8.37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05C5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7.22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7C7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brazili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064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4B47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9DD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F9A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5</w:t>
            </w:r>
          </w:p>
        </w:tc>
      </w:tr>
      <w:tr w:rsidR="007A4825" w:rsidRPr="007A4825" w14:paraId="516EAD0F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B76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BC3C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20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3608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19.2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BA2D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3E77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5.9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4227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4.134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0AD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brazili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A00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7EF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78F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7977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</w:tr>
      <w:tr w:rsidR="007A4825" w:rsidRPr="007A4825" w14:paraId="59AADCFC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08B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44BE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44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0184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93.9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073A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26E8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7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6A07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6.796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896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brazili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959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2217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7F3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E11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</w:tr>
      <w:tr w:rsidR="007A4825" w:rsidRPr="007A4825" w14:paraId="5079C93C" w14:textId="77777777" w:rsidTr="007A4825">
        <w:trPr>
          <w:trHeight w:val="7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A12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EA3A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8A1F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1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992C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1FD7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on-</w:t>
            </w:r>
            <w:proofErr w:type="spellStart"/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etectab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6B2F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6.515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DD3E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2027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419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64B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D46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7A4825" w:rsidRPr="007A4825" w14:paraId="79B3F17C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D28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E1C5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1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248B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87.8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B7747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BDBD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1.47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DF3B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7.514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86A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brazili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A61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AEC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982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E3A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7A4825" w:rsidRPr="007A4825" w14:paraId="7BDDC2AE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09A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27D8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9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61FD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1.5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09B1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A208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0.0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F128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7.585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321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proofErr w:type="spellStart"/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Not</w:t>
            </w:r>
            <w:proofErr w:type="spellEnd"/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identified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77A7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F17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847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21A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7A4825" w:rsidRPr="007A4825" w14:paraId="74FA7B3D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843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65D1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59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DF68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70.6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845E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DAD97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5.9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9666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4.93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450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brazili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164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40C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934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7F6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</w:tr>
      <w:tr w:rsidR="007A4825" w:rsidRPr="007A4825" w14:paraId="7B08E96D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D7C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100F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F512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9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A542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B8BC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5.34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F085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3.973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0B5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brazili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71A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E3B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FCE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36A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</w:tr>
      <w:tr w:rsidR="007A4825" w:rsidRPr="007A4825" w14:paraId="5A710339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FA5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41CF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84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9355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58.2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0D24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FCF0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5.0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6F6B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3.886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D83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guyan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B5D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D87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161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52A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7A4825" w:rsidRPr="007A4825" w14:paraId="62BEE3F1" w14:textId="77777777" w:rsidTr="007A4825">
        <w:trPr>
          <w:trHeight w:val="7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75C7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lastRenderedPageBreak/>
              <w:t>4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4257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F103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6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DE5B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2B89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on-</w:t>
            </w:r>
            <w:proofErr w:type="spellStart"/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etectab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01CD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5.032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855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brazili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7D5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872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F79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MUCOSAL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A24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</w:tr>
      <w:tr w:rsidR="007A4825" w:rsidRPr="007A4825" w14:paraId="6BE5050E" w14:textId="77777777" w:rsidTr="007A4825">
        <w:trPr>
          <w:trHeight w:val="7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7B3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24DE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2C8B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A163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3867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on-</w:t>
            </w:r>
            <w:proofErr w:type="spellStart"/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etectab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9489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7.277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6A6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brazili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997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10B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30C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F1E7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5</w:t>
            </w:r>
          </w:p>
        </w:tc>
      </w:tr>
      <w:tr w:rsidR="007A4825" w:rsidRPr="007A4825" w14:paraId="1148EF1A" w14:textId="77777777" w:rsidTr="007A4825">
        <w:trPr>
          <w:trHeight w:val="7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D7A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02AE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AE3F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75.5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7705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D80B7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on-</w:t>
            </w:r>
            <w:proofErr w:type="spellStart"/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etectab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FAE7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6.186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F29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brazili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440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8AC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8E4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F48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7A4825" w:rsidRPr="007A4825" w14:paraId="4BE3F89F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840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BA4C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7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CB5F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6.6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D988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0432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0.17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E565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8.315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040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brazili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5D0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CEC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57F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MUCOSAL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869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</w:tr>
      <w:tr w:rsidR="007A4825" w:rsidRPr="007A4825" w14:paraId="6FB0BE97" w14:textId="77777777" w:rsidTr="007A4825">
        <w:trPr>
          <w:trHeight w:val="7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BF7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EC13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779C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6B6F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69B5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on-</w:t>
            </w:r>
            <w:proofErr w:type="spellStart"/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etectab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14E1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on-</w:t>
            </w:r>
            <w:proofErr w:type="spellStart"/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etectabl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9B4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brazili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8FA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5DC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1F1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C5B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4</w:t>
            </w:r>
          </w:p>
        </w:tc>
      </w:tr>
      <w:tr w:rsidR="007A4825" w:rsidRPr="007A4825" w14:paraId="4E38906F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A12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EA657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22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01D4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18.8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076E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D44C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7.9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4FC4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5.928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3C9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brazili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059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FCB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05A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6CD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</w:tr>
      <w:tr w:rsidR="007A4825" w:rsidRPr="007A4825" w14:paraId="5AF8F7ED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E1F7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EB34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13A1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.2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F136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6FD1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6.6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997C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3.091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ACF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guyan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6DA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3EF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20D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7CF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</w:tr>
      <w:tr w:rsidR="007A4825" w:rsidRPr="007A4825" w14:paraId="765DF7B4" w14:textId="77777777" w:rsidTr="007A4825">
        <w:trPr>
          <w:trHeight w:val="7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18C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FC11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07D8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C97E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B8BE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on-</w:t>
            </w:r>
            <w:proofErr w:type="spellStart"/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etectab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2C56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on-</w:t>
            </w:r>
            <w:proofErr w:type="spellStart"/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etectabl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AF76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EF3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27C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7FE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MUCOSAL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1BA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</w:tr>
      <w:tr w:rsidR="007A4825" w:rsidRPr="007A4825" w14:paraId="61E8DD78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BD2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8AE3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5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097A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3.0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5A39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12A87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7.5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934A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5.13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48E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brazili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964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515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B39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MUCOSAL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EC2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</w:tr>
      <w:tr w:rsidR="007A4825" w:rsidRPr="007A4825" w14:paraId="0BA135E9" w14:textId="77777777" w:rsidTr="007A4825">
        <w:trPr>
          <w:trHeight w:val="7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2DD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D7F5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B9A8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3158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E1E5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on-</w:t>
            </w:r>
            <w:proofErr w:type="spellStart"/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etectab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E7C9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on-</w:t>
            </w:r>
            <w:proofErr w:type="spellStart"/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etectabl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DB0C7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7D9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CAC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7A2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058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</w:tr>
      <w:tr w:rsidR="007A4825" w:rsidRPr="007A4825" w14:paraId="3056F7EE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D6A7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0A88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1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EE19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149.5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0684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DDF4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9.24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CC04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3.813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30E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brazili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978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39A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BD5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A91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7A4825" w:rsidRPr="007A4825" w14:paraId="131754D9" w14:textId="77777777" w:rsidTr="007A4825">
        <w:trPr>
          <w:trHeight w:val="7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22C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C0FE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B80F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042D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16FF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on-</w:t>
            </w:r>
            <w:proofErr w:type="spellStart"/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etectab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187F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on-</w:t>
            </w:r>
            <w:proofErr w:type="spellStart"/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etectabl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CBE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brazili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C60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8AF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841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2AD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</w:tr>
      <w:tr w:rsidR="007A4825" w:rsidRPr="007A4825" w14:paraId="57FCFE6D" w14:textId="77777777" w:rsidTr="007A4825">
        <w:trPr>
          <w:trHeight w:val="7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BB0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lastRenderedPageBreak/>
              <w:t>4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A24F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7E0F7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5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E29B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3D5E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on-</w:t>
            </w:r>
            <w:proofErr w:type="spellStart"/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etectab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2F3F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6.019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F35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lainsoni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61C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AFE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71D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AE1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25</w:t>
            </w:r>
          </w:p>
        </w:tc>
      </w:tr>
      <w:tr w:rsidR="007A4825" w:rsidRPr="007A4825" w14:paraId="3E2AC8F9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736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D7ED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846C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7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F915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6882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5.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2DF3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4.17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A3C0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22A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E35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9B8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MUCOSAL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629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</w:tr>
      <w:tr w:rsidR="007A4825" w:rsidRPr="007A4825" w14:paraId="524B2F32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CB2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B6B9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A7AE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AF3D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8A6B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5.6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FA14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2.619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02F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brazili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B5F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DF6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429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MUCOSAL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A86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</w:tr>
      <w:tr w:rsidR="007A4825" w:rsidRPr="007A4825" w14:paraId="05A5E0D3" w14:textId="77777777" w:rsidTr="007A4825">
        <w:trPr>
          <w:trHeight w:val="7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639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F43D7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A5A7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E168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3C7F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on-</w:t>
            </w:r>
            <w:proofErr w:type="spellStart"/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etectab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BE13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4.215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AFC0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644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C9D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ECE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MUCOSAL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560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4</w:t>
            </w:r>
          </w:p>
        </w:tc>
      </w:tr>
      <w:tr w:rsidR="007A4825" w:rsidRPr="007A4825" w14:paraId="61FAC0A7" w14:textId="77777777" w:rsidTr="007A4825">
        <w:trPr>
          <w:trHeight w:val="7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C20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68A37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1111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8455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7F83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on-</w:t>
            </w:r>
            <w:proofErr w:type="spellStart"/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etectab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AFE7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5.916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1385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D11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B3D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6B0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19C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</w:tr>
      <w:tr w:rsidR="007A4825" w:rsidRPr="007A4825" w14:paraId="4D51DAA6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A1B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16AD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0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C2B5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5.7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7B12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2F08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7.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1D44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5.182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062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brazili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CAA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436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C55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B5A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</w:tr>
      <w:tr w:rsidR="007A4825" w:rsidRPr="007A4825" w14:paraId="61C19EFB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E12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28C1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00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678F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71.6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CB28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950B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5.0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B33E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4.143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3B0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brazili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FBF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62C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73C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E94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</w:tr>
      <w:tr w:rsidR="007A4825" w:rsidRPr="007A4825" w14:paraId="43224C8D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F5E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255E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6D84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2.8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4400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9791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0.7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7C07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8.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B11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guyan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6B5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DA1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FE7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MUCOSAL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125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2</w:t>
            </w:r>
          </w:p>
        </w:tc>
      </w:tr>
      <w:tr w:rsidR="007A4825" w:rsidRPr="007A4825" w14:paraId="007EF777" w14:textId="77777777" w:rsidTr="007A4825">
        <w:trPr>
          <w:trHeight w:val="7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98D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80F6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2E5C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733C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A439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on-</w:t>
            </w:r>
            <w:proofErr w:type="spellStart"/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etectab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0D49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on-</w:t>
            </w:r>
            <w:proofErr w:type="spellStart"/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etectabl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E39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brazili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100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36F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415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MUCOSAL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E63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8</w:t>
            </w:r>
          </w:p>
        </w:tc>
      </w:tr>
      <w:tr w:rsidR="007A4825" w:rsidRPr="007A4825" w14:paraId="68BAB32D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47E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B412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08C5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5BDA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A734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6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57E7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3.402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E8A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brazili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5DA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FF4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FDD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MUCOSAL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3AD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</w:tr>
      <w:tr w:rsidR="007A4825" w:rsidRPr="007A4825" w14:paraId="6354C48B" w14:textId="77777777" w:rsidTr="007A4825">
        <w:trPr>
          <w:trHeight w:val="7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BD9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ED19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BE92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D09F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3049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on-</w:t>
            </w:r>
            <w:proofErr w:type="spellStart"/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etectab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31A5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on-</w:t>
            </w:r>
            <w:proofErr w:type="spellStart"/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etectabl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6A2E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025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805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E87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MUCOSAL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D277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7A4825" w:rsidRPr="007A4825" w14:paraId="33296006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F3D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C70A7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30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A8AD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55.6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C26B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68D4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5.6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5CEB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3.612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A6C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brazili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587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B93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CFE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MUCOSAL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1D8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</w:tr>
      <w:tr w:rsidR="007A4825" w:rsidRPr="007A4825" w14:paraId="0E87D54A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89B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01807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5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69E6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1.5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6E74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341D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9.15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0E38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7.131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0AB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brazili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A4B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5EA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A91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MUCOSAL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FC2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</w:tr>
      <w:tr w:rsidR="007A4825" w:rsidRPr="007A4825" w14:paraId="5446AB75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3F4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ED7B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58B0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3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34A5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7811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3.9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0EE07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1.420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811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guyan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6DF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FE3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66A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1D9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</w:tr>
      <w:tr w:rsidR="007A4825" w:rsidRPr="007A4825" w14:paraId="03CD9B03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93C7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DFED3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5D41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5943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3445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6.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09E7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4.926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CFD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guyan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1CB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2F09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39A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475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</w:tr>
      <w:tr w:rsidR="007A4825" w:rsidRPr="007A4825" w14:paraId="5EBBFBC4" w14:textId="77777777" w:rsidTr="007A4825">
        <w:trPr>
          <w:trHeight w:val="7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787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lastRenderedPageBreak/>
              <w:t>4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B284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60A7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1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C1E57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4E8C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on-</w:t>
            </w:r>
            <w:proofErr w:type="spellStart"/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etectab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2761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4.17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A78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guyan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997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9B3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41C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57D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</w:tr>
      <w:tr w:rsidR="007A4825" w:rsidRPr="007A4825" w14:paraId="2349E1B7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899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A05B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219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AABA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51.8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8F66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OSI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165C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6.54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A11A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4.715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20B8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brazili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0AE2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6A5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C7E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AE2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</w:tr>
      <w:tr w:rsidR="007A4825" w:rsidRPr="007A4825" w14:paraId="1C6A0823" w14:textId="77777777" w:rsidTr="007A4825">
        <w:trPr>
          <w:trHeight w:val="280"/>
          <w:jc w:val="center"/>
        </w:trPr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F15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B518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54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26C7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47.5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92B8A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81A1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6.54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D8660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3.92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D62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 xml:space="preserve">L. (V.) </w:t>
            </w:r>
            <w:proofErr w:type="spellStart"/>
            <w:r w:rsidRPr="007A4825">
              <w:rPr>
                <w:rFonts w:ascii="Times New Roman" w:eastAsia="Times New Roman" w:hAnsi="Times New Roman"/>
                <w:i/>
                <w:sz w:val="24"/>
                <w:szCs w:val="24"/>
                <w:lang w:eastAsia="pt-BR"/>
              </w:rPr>
              <w:t>braziliensis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A397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9B8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F19D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MUCOSAL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0BFF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4</w:t>
            </w:r>
          </w:p>
        </w:tc>
      </w:tr>
      <w:tr w:rsidR="007A4825" w:rsidRPr="007A4825" w14:paraId="7FD9A322" w14:textId="77777777" w:rsidTr="007A4825">
        <w:trPr>
          <w:gridBefore w:val="1"/>
          <w:wBefore w:w="6" w:type="dxa"/>
          <w:trHeight w:val="800"/>
          <w:jc w:val="center"/>
        </w:trPr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6D9A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93C6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AE251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2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D29524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04431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on-</w:t>
            </w:r>
            <w:proofErr w:type="spellStart"/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etectab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34FBE5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5.143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B04FD7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EGATIVE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3C82B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2E406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2A22E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UTANEOUS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49D0C" w14:textId="77777777" w:rsidR="007A4825" w:rsidRPr="007A4825" w:rsidRDefault="007A4825" w:rsidP="00BF01B2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48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4</w:t>
            </w:r>
          </w:p>
        </w:tc>
      </w:tr>
    </w:tbl>
    <w:p w14:paraId="5B543E05" w14:textId="77777777" w:rsidR="007A4825" w:rsidRDefault="007A4825"/>
    <w:sectPr w:rsidR="007A4825" w:rsidSect="007A4825">
      <w:pgSz w:w="16838" w:h="11906" w:orient="landscape"/>
      <w:pgMar w:top="1701" w:right="1417" w:bottom="1701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4AFF"/>
    <w:rsid w:val="00205767"/>
    <w:rsid w:val="00574AFF"/>
    <w:rsid w:val="005F4C4B"/>
    <w:rsid w:val="00603808"/>
    <w:rsid w:val="007A4825"/>
    <w:rsid w:val="007A5BBC"/>
    <w:rsid w:val="007B3FB5"/>
    <w:rsid w:val="00BF4FFF"/>
    <w:rsid w:val="00C152E7"/>
    <w:rsid w:val="00C96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E87C80"/>
  <w15:chartTrackingRefBased/>
  <w15:docId w15:val="{62981126-A964-4226-ABB0-3BDFC0D2E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74AF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574AFF"/>
  </w:style>
  <w:style w:type="character" w:customStyle="1" w:styleId="shorttext">
    <w:name w:val="short_text"/>
    <w:basedOn w:val="Fontepargpadro"/>
    <w:rsid w:val="007A4825"/>
  </w:style>
  <w:style w:type="character" w:styleId="Hyperlink">
    <w:name w:val="Hyperlink"/>
    <w:uiPriority w:val="99"/>
    <w:unhideWhenUsed/>
    <w:rsid w:val="007A4825"/>
    <w:rPr>
      <w:color w:val="0000FF"/>
      <w:u w:val="single"/>
    </w:rPr>
  </w:style>
  <w:style w:type="character" w:customStyle="1" w:styleId="alt-edited">
    <w:name w:val="alt-edited"/>
    <w:basedOn w:val="Fontepargpadro"/>
    <w:rsid w:val="007A4825"/>
  </w:style>
  <w:style w:type="character" w:customStyle="1" w:styleId="tlid-translation">
    <w:name w:val="tlid-translation"/>
    <w:basedOn w:val="Fontepargpadro"/>
    <w:rsid w:val="007A4825"/>
  </w:style>
  <w:style w:type="character" w:styleId="Refdecomentrio">
    <w:name w:val="annotation reference"/>
    <w:uiPriority w:val="99"/>
    <w:semiHidden/>
    <w:unhideWhenUsed/>
    <w:rsid w:val="007A4825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A4825"/>
    <w:pPr>
      <w:spacing w:line="240" w:lineRule="auto"/>
    </w:pPr>
    <w:rPr>
      <w:sz w:val="24"/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A4825"/>
    <w:rPr>
      <w:rFonts w:ascii="Calibri" w:eastAsia="Calibri" w:hAnsi="Calibri" w:cs="Times New Roman"/>
      <w:sz w:val="24"/>
      <w:szCs w:val="24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A4825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A4825"/>
    <w:rPr>
      <w:rFonts w:ascii="Calibri" w:eastAsia="Calibri" w:hAnsi="Calibri" w:cs="Times New Roman"/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A482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A4825"/>
    <w:rPr>
      <w:rFonts w:ascii="Lucida Grande" w:eastAsia="Calibri" w:hAnsi="Lucida Grande" w:cs="Lucida Grande"/>
      <w:sz w:val="18"/>
      <w:szCs w:val="18"/>
    </w:rPr>
  </w:style>
  <w:style w:type="paragraph" w:styleId="Reviso">
    <w:name w:val="Revision"/>
    <w:hidden/>
    <w:uiPriority w:val="99"/>
    <w:semiHidden/>
    <w:rsid w:val="007A4825"/>
    <w:pPr>
      <w:spacing w:after="0" w:line="240" w:lineRule="auto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rsid w:val="007A4825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eastAsia="pt-BR"/>
    </w:rPr>
  </w:style>
  <w:style w:type="table" w:customStyle="1" w:styleId="TabelaSimples41">
    <w:name w:val="Tabela Simples 41"/>
    <w:basedOn w:val="Tabelanormal"/>
    <w:uiPriority w:val="44"/>
    <w:rsid w:val="007A4825"/>
    <w:pPr>
      <w:spacing w:after="0" w:line="240" w:lineRule="auto"/>
    </w:pPr>
    <w:rPr>
      <w:rFonts w:ascii="Calibri" w:eastAsia="Calibri" w:hAnsi="Calibri" w:cs="Times New Roman"/>
      <w:sz w:val="24"/>
      <w:szCs w:val="24"/>
      <w:lang w:eastAsia="pt-B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Cabealho">
    <w:name w:val="header"/>
    <w:basedOn w:val="Normal"/>
    <w:link w:val="CabealhoChar"/>
    <w:uiPriority w:val="99"/>
    <w:unhideWhenUsed/>
    <w:rsid w:val="007A482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A4825"/>
    <w:rPr>
      <w:rFonts w:ascii="Calibri" w:eastAsia="Calibri" w:hAnsi="Calibri" w:cs="Times New Roman"/>
    </w:rPr>
  </w:style>
  <w:style w:type="paragraph" w:styleId="Rodap">
    <w:name w:val="footer"/>
    <w:basedOn w:val="Normal"/>
    <w:link w:val="RodapChar"/>
    <w:uiPriority w:val="99"/>
    <w:unhideWhenUsed/>
    <w:rsid w:val="007A482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A4825"/>
    <w:rPr>
      <w:rFonts w:ascii="Calibri" w:eastAsia="Calibri" w:hAnsi="Calibri" w:cs="Times New Roman"/>
    </w:rPr>
  </w:style>
  <w:style w:type="paragraph" w:styleId="Bibliografia">
    <w:name w:val="Bibliography"/>
    <w:basedOn w:val="Normal"/>
    <w:next w:val="Normal"/>
    <w:uiPriority w:val="37"/>
    <w:unhideWhenUsed/>
    <w:rsid w:val="007A4825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A7522E346142749AEE9E91D03A9773B" ma:contentTypeVersion="10" ma:contentTypeDescription="Crie um novo documento." ma:contentTypeScope="" ma:versionID="0aa114a77b073829cc80d8965ec55b6a">
  <xsd:schema xmlns:xsd="http://www.w3.org/2001/XMLSchema" xmlns:xs="http://www.w3.org/2001/XMLSchema" xmlns:p="http://schemas.microsoft.com/office/2006/metadata/properties" xmlns:ns3="3abbaab6-9937-4d58-94e7-5ec8ba531f1b" targetNamespace="http://schemas.microsoft.com/office/2006/metadata/properties" ma:root="true" ma:fieldsID="8ff09b855ffb7b1436f5a26f51139a71" ns3:_="">
    <xsd:import namespace="3abbaab6-9937-4d58-94e7-5ec8ba531f1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bbaab6-9937-4d58-94e7-5ec8ba531f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0528034-CBA9-49E7-A525-1D360328E9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bbaab6-9937-4d58-94e7-5ec8ba531f1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2ABE844-6A3A-4BD6-9D2E-8D68D7253BE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3ACD370-593B-4715-9317-C3F84C7CCE5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198</Words>
  <Characters>6474</Characters>
  <Application>Microsoft Office Word</Application>
  <DocSecurity>0</DocSecurity>
  <Lines>53</Lines>
  <Paragraphs>15</Paragraphs>
  <ScaleCrop>false</ScaleCrop>
  <Company/>
  <LinksUpToDate>false</LinksUpToDate>
  <CharactersWithSpaces>7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alma filgueira</dc:creator>
  <cp:keywords/>
  <dc:description/>
  <cp:lastModifiedBy>Otacilio Moreira</cp:lastModifiedBy>
  <cp:revision>2</cp:revision>
  <dcterms:created xsi:type="dcterms:W3CDTF">2020-09-30T14:39:00Z</dcterms:created>
  <dcterms:modified xsi:type="dcterms:W3CDTF">2020-09-30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7522E346142749AEE9E91D03A9773B</vt:lpwstr>
  </property>
</Properties>
</file>